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2FDE3" w14:textId="495D7747" w:rsidR="002F440E" w:rsidRPr="002F440E" w:rsidRDefault="000C3EC0" w:rsidP="002F440E">
      <w:pPr>
        <w:pStyle w:val="NormalWeb"/>
        <w:spacing w:before="240" w:beforeAutospacing="0" w:after="480" w:afterAutospacing="0"/>
        <w:jc w:val="center"/>
        <w:rPr>
          <w:rFonts w:asciiTheme="minorHAnsi" w:eastAsia="Calibri" w:hAnsiTheme="minorHAnsi" w:cstheme="minorHAnsi"/>
          <w:b/>
          <w:bCs/>
          <w:iCs/>
          <w:sz w:val="20"/>
          <w:szCs w:val="20"/>
          <w:lang w:val="en-US"/>
        </w:rPr>
      </w:pPr>
      <w:r>
        <w:rPr>
          <w:rFonts w:asciiTheme="minorHAnsi" w:eastAsia="Calibri" w:hAnsiTheme="minorHAnsi" w:cstheme="minorHAnsi"/>
          <w:b/>
          <w:bCs/>
          <w:iCs/>
          <w:noProof/>
          <w:sz w:val="20"/>
          <w:szCs w:val="20"/>
          <w:lang w:val="en-US"/>
        </w:rPr>
        <w:drawing>
          <wp:inline distT="0" distB="0" distL="0" distR="0" wp14:anchorId="21B5C320" wp14:editId="3E3771E2">
            <wp:extent cx="5943600" cy="4634230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2D7B7" w14:textId="78F09723" w:rsidR="002F440E" w:rsidRPr="002F440E" w:rsidRDefault="002F440E" w:rsidP="002F440E">
      <w:pPr>
        <w:pStyle w:val="NormalWeb"/>
        <w:spacing w:before="240" w:beforeAutospacing="0" w:after="480" w:afterAutospacing="0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2F440E">
        <w:rPr>
          <w:rFonts w:asciiTheme="minorHAnsi" w:eastAsia="Calibri" w:hAnsiTheme="minorHAnsi" w:cstheme="minorHAnsi"/>
          <w:b/>
          <w:bCs/>
          <w:iCs/>
          <w:sz w:val="20"/>
          <w:szCs w:val="20"/>
          <w:lang w:val="en-US"/>
        </w:rPr>
        <w:t xml:space="preserve">Supplemental Figure </w:t>
      </w:r>
      <w:r w:rsidR="007037CB">
        <w:rPr>
          <w:rFonts w:asciiTheme="minorHAnsi" w:eastAsia="Calibri" w:hAnsiTheme="minorHAnsi" w:cstheme="minorHAnsi"/>
          <w:b/>
          <w:bCs/>
          <w:iCs/>
          <w:sz w:val="20"/>
          <w:szCs w:val="20"/>
          <w:lang w:val="en-US"/>
        </w:rPr>
        <w:t>1</w:t>
      </w:r>
      <w:r w:rsidRPr="002F440E">
        <w:rPr>
          <w:rFonts w:asciiTheme="minorHAnsi" w:eastAsia="Calibri" w:hAnsiTheme="minorHAnsi" w:cstheme="minorHAnsi"/>
          <w:b/>
          <w:bCs/>
          <w:iCs/>
          <w:sz w:val="20"/>
          <w:szCs w:val="20"/>
          <w:lang w:val="en-US"/>
        </w:rPr>
        <w:t>.</w:t>
      </w:r>
      <w:r w:rsidRPr="002F440E">
        <w:rPr>
          <w:rFonts w:asciiTheme="minorHAnsi" w:eastAsia="Calibri" w:hAnsiTheme="minorHAnsi" w:cstheme="minorHAnsi"/>
          <w:iCs/>
          <w:sz w:val="20"/>
          <w:szCs w:val="20"/>
          <w:lang w:val="en-US"/>
        </w:rPr>
        <w:t xml:space="preserve"> Results of the MR analysis testing the effect of genetically determined severe respiratory COVID-19 (A2), hospitalized COVID-19 (B2), reported COVID-19 infection (C2) on socioeconomic and anthropometric traits. Effect size (beta) and 95% confidence interval are reported for each MR test. Significant associations are denoted by filled shapes. Abbreviations: severe respiratory COVID-19 (A2), hospitalized COVID-19 (B2), reported COVID-19 infection (C2); </w:t>
      </w:r>
      <w:r w:rsidRPr="002F440E">
        <w:rPr>
          <w:rFonts w:asciiTheme="minorHAnsi" w:eastAsia="Calibri" w:hAnsiTheme="minorHAnsi" w:cstheme="minorHAnsi"/>
          <w:sz w:val="20"/>
          <w:szCs w:val="20"/>
          <w:lang w:val="en-US"/>
        </w:rPr>
        <w:t>household income (HI); Townsend Social deprivation Index (TO); body mass index (BMI); waist circumference (WC); hip circumference (HIP); waist-hip ratio (WHR); body mass index -adjusted waist circumference (WC-Adj); body mass index -adjusted hip circumference (HIP-Adj); body mass index -adjusted waist-hip ratio (WHR-Adj); Confidence Interval (CI); inverse variance weighted (IVW).</w:t>
      </w:r>
    </w:p>
    <w:p w14:paraId="4D0AF245" w14:textId="77777777" w:rsidR="002F440E" w:rsidRDefault="002F440E" w:rsidP="00377FD7">
      <w:pPr>
        <w:jc w:val="both"/>
        <w:rPr>
          <w:lang w:val="en-US"/>
        </w:rPr>
      </w:pPr>
    </w:p>
    <w:p w14:paraId="5E85A55D" w14:textId="4825C530" w:rsidR="0018180F" w:rsidRDefault="0018180F" w:rsidP="00377FD7">
      <w:pPr>
        <w:jc w:val="both"/>
        <w:rPr>
          <w:lang w:val="en-US"/>
        </w:rPr>
      </w:pPr>
    </w:p>
    <w:p w14:paraId="6C0AAB8F" w14:textId="70648714" w:rsidR="0018180F" w:rsidRDefault="0018180F" w:rsidP="00377FD7">
      <w:pPr>
        <w:jc w:val="both"/>
        <w:rPr>
          <w:lang w:val="en-US"/>
        </w:rPr>
      </w:pPr>
    </w:p>
    <w:p w14:paraId="5B9F0D77" w14:textId="77777777" w:rsidR="0018180F" w:rsidRPr="004E517D" w:rsidRDefault="0018180F" w:rsidP="00377FD7">
      <w:pPr>
        <w:jc w:val="both"/>
        <w:rPr>
          <w:lang w:val="en-US"/>
        </w:rPr>
      </w:pPr>
    </w:p>
    <w:p w14:paraId="731AAE1A" w14:textId="77777777" w:rsidR="00377FD7" w:rsidRDefault="00377FD7">
      <w:pPr>
        <w:rPr>
          <w:b/>
          <w:bCs/>
          <w:lang w:val="en-US"/>
        </w:rPr>
      </w:pPr>
    </w:p>
    <w:sectPr w:rsidR="00377F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1C5"/>
    <w:rsid w:val="000A142D"/>
    <w:rsid w:val="000C3EC0"/>
    <w:rsid w:val="0015620C"/>
    <w:rsid w:val="00157C41"/>
    <w:rsid w:val="0018180F"/>
    <w:rsid w:val="001B2441"/>
    <w:rsid w:val="002B1F82"/>
    <w:rsid w:val="002F440E"/>
    <w:rsid w:val="0034645B"/>
    <w:rsid w:val="00351495"/>
    <w:rsid w:val="00377FD7"/>
    <w:rsid w:val="003C29FB"/>
    <w:rsid w:val="003F0FE0"/>
    <w:rsid w:val="00483231"/>
    <w:rsid w:val="00491B4A"/>
    <w:rsid w:val="004C3EF9"/>
    <w:rsid w:val="004E4BCB"/>
    <w:rsid w:val="004E517D"/>
    <w:rsid w:val="0057563A"/>
    <w:rsid w:val="005C19BC"/>
    <w:rsid w:val="006411C5"/>
    <w:rsid w:val="006676F3"/>
    <w:rsid w:val="006C2F40"/>
    <w:rsid w:val="006D1B12"/>
    <w:rsid w:val="007029F0"/>
    <w:rsid w:val="007037CB"/>
    <w:rsid w:val="00722726"/>
    <w:rsid w:val="00745BD5"/>
    <w:rsid w:val="007739A1"/>
    <w:rsid w:val="007A7F3C"/>
    <w:rsid w:val="007E4171"/>
    <w:rsid w:val="008C0EA3"/>
    <w:rsid w:val="009041D5"/>
    <w:rsid w:val="00A2711B"/>
    <w:rsid w:val="00AE62ED"/>
    <w:rsid w:val="00C826C1"/>
    <w:rsid w:val="00D6058F"/>
    <w:rsid w:val="00D87AEF"/>
    <w:rsid w:val="00DE757D"/>
    <w:rsid w:val="00DE78A0"/>
    <w:rsid w:val="00F3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F3EC0"/>
  <w15:chartTrackingRefBased/>
  <w15:docId w15:val="{26945EC6-2843-4C60-BB0B-D1A56C2F8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411C5"/>
    <w:pPr>
      <w:spacing w:after="0" w:line="276" w:lineRule="auto"/>
    </w:pPr>
    <w:rPr>
      <w:rFonts w:ascii="Arial" w:eastAsia="Arial" w:hAnsi="Arial" w:cs="Arial"/>
      <w:lang w:val="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F44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styleId="CommentReference">
    <w:name w:val="annotation reference"/>
    <w:basedOn w:val="DefaultParagraphFont"/>
    <w:uiPriority w:val="99"/>
    <w:semiHidden/>
    <w:unhideWhenUsed/>
    <w:rsid w:val="002F44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440E"/>
    <w:pPr>
      <w:spacing w:line="240" w:lineRule="auto"/>
    </w:pPr>
    <w:rPr>
      <w:sz w:val="20"/>
      <w:szCs w:val="20"/>
      <w:lang w:val="en-US" w:eastAsia="es-MX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440E"/>
    <w:rPr>
      <w:rFonts w:ascii="Arial" w:eastAsia="Arial" w:hAnsi="Arial" w:cs="Arial"/>
      <w:sz w:val="20"/>
      <w:szCs w:val="20"/>
      <w:lang w:val="en-US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44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441"/>
    <w:rPr>
      <w:rFonts w:ascii="Segoe UI" w:eastAsia="Arial" w:hAnsi="Segoe UI" w:cs="Segoe UI"/>
      <w:sz w:val="18"/>
      <w:szCs w:val="18"/>
      <w:lang w:val="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7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CABRERA</dc:creator>
  <cp:keywords/>
  <dc:description/>
  <cp:lastModifiedBy>Polimanti, Renato</cp:lastModifiedBy>
  <cp:revision>4</cp:revision>
  <dcterms:created xsi:type="dcterms:W3CDTF">2021-06-01T13:03:00Z</dcterms:created>
  <dcterms:modified xsi:type="dcterms:W3CDTF">2021-06-01T13:11:00Z</dcterms:modified>
</cp:coreProperties>
</file>